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56"/>
        <w:gridCol w:w="1746"/>
        <w:gridCol w:w="1746"/>
        <w:gridCol w:w="1746"/>
      </w:tblGrid>
      <w:tr w:rsidR="00B93127" w:rsidRPr="00B93127" w14:paraId="7A872E25" w14:textId="10FE920B" w:rsidTr="00B93127">
        <w:tc>
          <w:tcPr>
            <w:tcW w:w="3256" w:type="dxa"/>
          </w:tcPr>
          <w:p w14:paraId="2613BD50" w14:textId="77777777" w:rsidR="00B93127" w:rsidRPr="00B93127" w:rsidRDefault="00B93127" w:rsidP="00B931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5E527BDB" w14:textId="46D6ED15" w:rsidR="00B93127" w:rsidRPr="00B93127" w:rsidRDefault="00B93127" w:rsidP="00B931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127">
              <w:rPr>
                <w:rFonts w:ascii="Times New Roman" w:hAnsi="Times New Roman" w:cs="Times New Roman"/>
                <w:b/>
                <w:bCs/>
              </w:rPr>
              <w:t>NASH resolution</w:t>
            </w:r>
          </w:p>
        </w:tc>
        <w:tc>
          <w:tcPr>
            <w:tcW w:w="1746" w:type="dxa"/>
          </w:tcPr>
          <w:p w14:paraId="1D665993" w14:textId="23C5070A" w:rsidR="00B93127" w:rsidRPr="00B93127" w:rsidRDefault="00B93127" w:rsidP="00B931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127">
              <w:rPr>
                <w:rFonts w:ascii="Times New Roman" w:hAnsi="Times New Roman" w:cs="Times New Roman"/>
                <w:b/>
                <w:bCs/>
              </w:rPr>
              <w:t>Fibrosis improvement</w:t>
            </w:r>
          </w:p>
        </w:tc>
        <w:tc>
          <w:tcPr>
            <w:tcW w:w="1746" w:type="dxa"/>
          </w:tcPr>
          <w:p w14:paraId="1135759C" w14:textId="0D2BAD89" w:rsidR="00B93127" w:rsidRPr="00B93127" w:rsidRDefault="00B93127" w:rsidP="00B931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brosis progression</w:t>
            </w:r>
          </w:p>
        </w:tc>
      </w:tr>
      <w:tr w:rsidR="00B93127" w:rsidRPr="00B93127" w14:paraId="56FC813E" w14:textId="4AED8B55" w:rsidTr="00B93127">
        <w:tc>
          <w:tcPr>
            <w:tcW w:w="3256" w:type="dxa"/>
          </w:tcPr>
          <w:p w14:paraId="2F02482A" w14:textId="6895F1DF" w:rsidR="00B93127" w:rsidRPr="00B93127" w:rsidRDefault="00B93127">
            <w:pPr>
              <w:rPr>
                <w:rFonts w:ascii="Times New Roman" w:hAnsi="Times New Roman" w:cs="Times New Roman"/>
              </w:rPr>
            </w:pPr>
            <w:r w:rsidRPr="00B93127">
              <w:rPr>
                <w:rFonts w:ascii="Times New Roman" w:hAnsi="Times New Roman" w:cs="Times New Roman"/>
              </w:rPr>
              <w:t>Cirrhosis (</w:t>
            </w:r>
            <w:r>
              <w:rPr>
                <w:rFonts w:ascii="Times New Roman" w:hAnsi="Times New Roman" w:cs="Times New Roman"/>
              </w:rPr>
              <w:t>%</w:t>
            </w:r>
            <w:r w:rsidRPr="00B93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05973D84" w14:textId="33DD2BCF" w:rsidR="00B93127" w:rsidRPr="00B93127" w:rsidRDefault="00DC4D20" w:rsidP="00B93127">
            <w:pPr>
              <w:jc w:val="center"/>
              <w:rPr>
                <w:rFonts w:ascii="Times New Roman" w:hAnsi="Times New Roman" w:cs="Times New Roman"/>
              </w:rPr>
            </w:pPr>
            <w:r w:rsidRPr="00DC4D20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746" w:type="dxa"/>
          </w:tcPr>
          <w:p w14:paraId="161FA4A8" w14:textId="588F0B86" w:rsidR="00B93127" w:rsidRPr="00B93127" w:rsidRDefault="00A35E2E" w:rsidP="00B93127">
            <w:pPr>
              <w:jc w:val="center"/>
              <w:rPr>
                <w:rFonts w:ascii="Times New Roman" w:hAnsi="Times New Roman" w:cs="Times New Roman"/>
              </w:rPr>
            </w:pPr>
            <w:r w:rsidRPr="00A35E2E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746" w:type="dxa"/>
          </w:tcPr>
          <w:p w14:paraId="1607156C" w14:textId="36CB7EB5" w:rsidR="00B93127" w:rsidRPr="00B93127" w:rsidRDefault="006342D8" w:rsidP="00B93127">
            <w:pPr>
              <w:jc w:val="center"/>
              <w:rPr>
                <w:rFonts w:ascii="Times New Roman" w:hAnsi="Times New Roman" w:cs="Times New Roman"/>
              </w:rPr>
            </w:pPr>
            <w:r w:rsidRPr="006342D8">
              <w:rPr>
                <w:rFonts w:ascii="Times New Roman" w:hAnsi="Times New Roman" w:cs="Times New Roman"/>
              </w:rPr>
              <w:t>0.644</w:t>
            </w:r>
          </w:p>
        </w:tc>
      </w:tr>
      <w:tr w:rsidR="00B93127" w:rsidRPr="00B93127" w14:paraId="1F5EBF90" w14:textId="28CD8609" w:rsidTr="00B93127">
        <w:tc>
          <w:tcPr>
            <w:tcW w:w="3256" w:type="dxa"/>
          </w:tcPr>
          <w:p w14:paraId="2FF71AEA" w14:textId="760E990F" w:rsidR="00B93127" w:rsidRPr="00B93127" w:rsidRDefault="00B93127">
            <w:pPr>
              <w:rPr>
                <w:rFonts w:ascii="Times New Roman" w:hAnsi="Times New Roman" w:cs="Times New Roman"/>
              </w:rPr>
            </w:pPr>
            <w:r w:rsidRPr="00B93127">
              <w:rPr>
                <w:rFonts w:ascii="Times New Roman" w:hAnsi="Times New Roman" w:cs="Times New Roman"/>
              </w:rPr>
              <w:t>NAS (</w:t>
            </w:r>
            <w:r>
              <w:rPr>
                <w:rFonts w:ascii="Times New Roman" w:hAnsi="Times New Roman" w:cs="Times New Roman"/>
              </w:rPr>
              <w:t>mean value)</w:t>
            </w:r>
          </w:p>
        </w:tc>
        <w:tc>
          <w:tcPr>
            <w:tcW w:w="1746" w:type="dxa"/>
          </w:tcPr>
          <w:p w14:paraId="35D0525C" w14:textId="50E95D24" w:rsidR="00B93127" w:rsidRPr="00B93127" w:rsidRDefault="00DC4D20" w:rsidP="00B93127">
            <w:pPr>
              <w:jc w:val="center"/>
              <w:rPr>
                <w:rFonts w:ascii="Times New Roman" w:hAnsi="Times New Roman" w:cs="Times New Roman"/>
              </w:rPr>
            </w:pPr>
            <w:r w:rsidRPr="00DC4D2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746" w:type="dxa"/>
          </w:tcPr>
          <w:p w14:paraId="13F4549D" w14:textId="047ECF31" w:rsidR="00B93127" w:rsidRPr="00B93127" w:rsidRDefault="00A35E2E" w:rsidP="00B93127">
            <w:pPr>
              <w:jc w:val="center"/>
              <w:rPr>
                <w:rFonts w:ascii="Times New Roman" w:hAnsi="Times New Roman" w:cs="Times New Roman"/>
              </w:rPr>
            </w:pPr>
            <w:r w:rsidRPr="00A35E2E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746" w:type="dxa"/>
          </w:tcPr>
          <w:p w14:paraId="6F9BCAC7" w14:textId="40A9E954" w:rsidR="00B93127" w:rsidRPr="00B93127" w:rsidRDefault="006342D8" w:rsidP="00B93127">
            <w:pPr>
              <w:jc w:val="center"/>
              <w:rPr>
                <w:rFonts w:ascii="Times New Roman" w:hAnsi="Times New Roman" w:cs="Times New Roman"/>
              </w:rPr>
            </w:pPr>
            <w:r w:rsidRPr="006342D8">
              <w:rPr>
                <w:rFonts w:ascii="Times New Roman" w:hAnsi="Times New Roman" w:cs="Times New Roman"/>
              </w:rPr>
              <w:t>0.373</w:t>
            </w:r>
          </w:p>
        </w:tc>
      </w:tr>
      <w:tr w:rsidR="00B93127" w:rsidRPr="00B93127" w14:paraId="120053D1" w14:textId="46BF2762" w:rsidTr="00B93127">
        <w:tc>
          <w:tcPr>
            <w:tcW w:w="3256" w:type="dxa"/>
          </w:tcPr>
          <w:p w14:paraId="10E7B774" w14:textId="3190DE87" w:rsidR="00B93127" w:rsidRPr="00B93127" w:rsidRDefault="00B93127">
            <w:pPr>
              <w:rPr>
                <w:rFonts w:ascii="Times New Roman" w:hAnsi="Times New Roman" w:cs="Times New Roman"/>
              </w:rPr>
            </w:pPr>
            <w:r w:rsidRPr="00B93127">
              <w:rPr>
                <w:rFonts w:ascii="Times New Roman" w:hAnsi="Times New Roman" w:cs="Times New Roman"/>
              </w:rPr>
              <w:t>T2DM (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2475A333" w14:textId="54B2E7B9" w:rsidR="00B93127" w:rsidRPr="00B93127" w:rsidRDefault="00DC4D20" w:rsidP="00B93127">
            <w:pPr>
              <w:jc w:val="center"/>
              <w:rPr>
                <w:rFonts w:ascii="Times New Roman" w:hAnsi="Times New Roman" w:cs="Times New Roman"/>
              </w:rPr>
            </w:pPr>
            <w:r w:rsidRPr="00DC4D20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746" w:type="dxa"/>
          </w:tcPr>
          <w:p w14:paraId="5002AEFF" w14:textId="7CC489CF" w:rsidR="00B93127" w:rsidRPr="00B93127" w:rsidRDefault="00A35E2E" w:rsidP="00B93127">
            <w:pPr>
              <w:jc w:val="center"/>
              <w:rPr>
                <w:rFonts w:ascii="Times New Roman" w:hAnsi="Times New Roman" w:cs="Times New Roman"/>
              </w:rPr>
            </w:pPr>
            <w:r w:rsidRPr="00A35E2E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746" w:type="dxa"/>
          </w:tcPr>
          <w:p w14:paraId="2E56B471" w14:textId="65CB6619" w:rsidR="00B93127" w:rsidRPr="00B93127" w:rsidRDefault="006342D8" w:rsidP="00B93127">
            <w:pPr>
              <w:jc w:val="center"/>
              <w:rPr>
                <w:rFonts w:ascii="Times New Roman" w:hAnsi="Times New Roman" w:cs="Times New Roman"/>
              </w:rPr>
            </w:pPr>
            <w:r w:rsidRPr="006342D8">
              <w:rPr>
                <w:rFonts w:ascii="Times New Roman" w:hAnsi="Times New Roman" w:cs="Times New Roman"/>
              </w:rPr>
              <w:t>0.900</w:t>
            </w:r>
          </w:p>
        </w:tc>
      </w:tr>
      <w:tr w:rsidR="00B93127" w:rsidRPr="00B93127" w14:paraId="06FEADFC" w14:textId="4F5524B9" w:rsidTr="00B93127">
        <w:tc>
          <w:tcPr>
            <w:tcW w:w="3256" w:type="dxa"/>
          </w:tcPr>
          <w:p w14:paraId="319C30F9" w14:textId="1E3B3EE2" w:rsidR="00B93127" w:rsidRPr="00B93127" w:rsidRDefault="00B93127">
            <w:pPr>
              <w:rPr>
                <w:rFonts w:ascii="Times New Roman" w:hAnsi="Times New Roman" w:cs="Times New Roman"/>
              </w:rPr>
            </w:pPr>
            <w:r w:rsidRPr="00B93127">
              <w:rPr>
                <w:rFonts w:ascii="Times New Roman" w:hAnsi="Times New Roman" w:cs="Times New Roman"/>
              </w:rPr>
              <w:t>BMI (</w:t>
            </w:r>
            <w:r>
              <w:rPr>
                <w:rFonts w:ascii="Times New Roman" w:hAnsi="Times New Roman" w:cs="Times New Roman"/>
              </w:rPr>
              <w:t>mean value</w:t>
            </w:r>
            <w:r w:rsidRPr="00B93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500F9533" w14:textId="167E3994" w:rsidR="00B93127" w:rsidRPr="00B93127" w:rsidRDefault="00DC4D20" w:rsidP="00B93127">
            <w:pPr>
              <w:jc w:val="center"/>
              <w:rPr>
                <w:rFonts w:ascii="Times New Roman" w:hAnsi="Times New Roman" w:cs="Times New Roman"/>
              </w:rPr>
            </w:pPr>
            <w:r w:rsidRPr="00DC4D20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746" w:type="dxa"/>
          </w:tcPr>
          <w:p w14:paraId="00DBB014" w14:textId="6BE0F605" w:rsidR="00B93127" w:rsidRPr="00B93127" w:rsidRDefault="00A35E2E" w:rsidP="00B93127">
            <w:pPr>
              <w:jc w:val="center"/>
              <w:rPr>
                <w:rFonts w:ascii="Times New Roman" w:hAnsi="Times New Roman" w:cs="Times New Roman"/>
              </w:rPr>
            </w:pPr>
            <w:r w:rsidRPr="00A35E2E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746" w:type="dxa"/>
          </w:tcPr>
          <w:p w14:paraId="106EA69A" w14:textId="2096DC09" w:rsidR="00B93127" w:rsidRPr="00B93127" w:rsidRDefault="006342D8" w:rsidP="00B93127">
            <w:pPr>
              <w:jc w:val="center"/>
              <w:rPr>
                <w:rFonts w:ascii="Times New Roman" w:hAnsi="Times New Roman" w:cs="Times New Roman"/>
              </w:rPr>
            </w:pPr>
            <w:r w:rsidRPr="006342D8">
              <w:rPr>
                <w:rFonts w:ascii="Times New Roman" w:hAnsi="Times New Roman" w:cs="Times New Roman"/>
              </w:rPr>
              <w:t>0.114</w:t>
            </w:r>
          </w:p>
        </w:tc>
      </w:tr>
      <w:tr w:rsidR="00B93127" w:rsidRPr="00B93127" w14:paraId="51EC9D30" w14:textId="7FFA09CE" w:rsidTr="00B93127">
        <w:tc>
          <w:tcPr>
            <w:tcW w:w="3256" w:type="dxa"/>
          </w:tcPr>
          <w:p w14:paraId="7365514B" w14:textId="7FB2D392" w:rsidR="00B93127" w:rsidRPr="00B93127" w:rsidRDefault="00B93127">
            <w:pPr>
              <w:rPr>
                <w:rFonts w:ascii="Times New Roman" w:hAnsi="Times New Roman" w:cs="Times New Roman"/>
              </w:rPr>
            </w:pPr>
            <w:r w:rsidRPr="00B93127">
              <w:rPr>
                <w:rFonts w:ascii="Times New Roman" w:hAnsi="Times New Roman" w:cs="Times New Roman"/>
              </w:rPr>
              <w:t>Length (weeks)</w:t>
            </w:r>
          </w:p>
        </w:tc>
        <w:tc>
          <w:tcPr>
            <w:tcW w:w="1746" w:type="dxa"/>
          </w:tcPr>
          <w:p w14:paraId="10ECB128" w14:textId="0147483C" w:rsidR="00B93127" w:rsidRPr="00B93127" w:rsidRDefault="00DC4D20" w:rsidP="00B93127">
            <w:pPr>
              <w:jc w:val="center"/>
              <w:rPr>
                <w:rFonts w:ascii="Times New Roman" w:hAnsi="Times New Roman" w:cs="Times New Roman"/>
              </w:rPr>
            </w:pPr>
            <w:r w:rsidRPr="00DC4D20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746" w:type="dxa"/>
          </w:tcPr>
          <w:p w14:paraId="635513FC" w14:textId="0ACFEC03" w:rsidR="00B93127" w:rsidRPr="00B93127" w:rsidRDefault="00A35E2E" w:rsidP="00B93127">
            <w:pPr>
              <w:jc w:val="center"/>
              <w:rPr>
                <w:rFonts w:ascii="Times New Roman" w:hAnsi="Times New Roman" w:cs="Times New Roman"/>
              </w:rPr>
            </w:pPr>
            <w:r w:rsidRPr="00A35E2E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746" w:type="dxa"/>
          </w:tcPr>
          <w:p w14:paraId="365715F4" w14:textId="77AEE03E" w:rsidR="00B93127" w:rsidRPr="00B93127" w:rsidRDefault="00981160" w:rsidP="00B93127">
            <w:pPr>
              <w:jc w:val="center"/>
              <w:rPr>
                <w:rFonts w:ascii="Times New Roman" w:hAnsi="Times New Roman" w:cs="Times New Roman"/>
              </w:rPr>
            </w:pPr>
            <w:r w:rsidRPr="00981160">
              <w:rPr>
                <w:rFonts w:ascii="Times New Roman" w:hAnsi="Times New Roman" w:cs="Times New Roman"/>
              </w:rPr>
              <w:t>0.170</w:t>
            </w:r>
          </w:p>
        </w:tc>
      </w:tr>
      <w:tr w:rsidR="00B93127" w:rsidRPr="00B93127" w14:paraId="4386AFA9" w14:textId="45F1FDB1" w:rsidTr="00B93127">
        <w:tc>
          <w:tcPr>
            <w:tcW w:w="3256" w:type="dxa"/>
          </w:tcPr>
          <w:p w14:paraId="7D5710D4" w14:textId="5EA2B932" w:rsidR="00B93127" w:rsidRPr="00B93127" w:rsidRDefault="00B93127">
            <w:pPr>
              <w:rPr>
                <w:rFonts w:ascii="Times New Roman" w:hAnsi="Times New Roman" w:cs="Times New Roman"/>
              </w:rPr>
            </w:pPr>
            <w:r w:rsidRPr="00B93127">
              <w:rPr>
                <w:rFonts w:ascii="Times New Roman" w:hAnsi="Times New Roman" w:cs="Times New Roman"/>
              </w:rPr>
              <w:t>Therapeutic class</w:t>
            </w:r>
          </w:p>
        </w:tc>
        <w:tc>
          <w:tcPr>
            <w:tcW w:w="1746" w:type="dxa"/>
          </w:tcPr>
          <w:p w14:paraId="102D7F6B" w14:textId="16E0AF85" w:rsidR="00B93127" w:rsidRPr="00B93127" w:rsidRDefault="00DC4D20" w:rsidP="00B93127">
            <w:pPr>
              <w:jc w:val="center"/>
              <w:rPr>
                <w:rFonts w:ascii="Times New Roman" w:hAnsi="Times New Roman" w:cs="Times New Roman"/>
              </w:rPr>
            </w:pPr>
            <w:r w:rsidRPr="00DC4D20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746" w:type="dxa"/>
          </w:tcPr>
          <w:p w14:paraId="3C7DDCA6" w14:textId="672AFAA1" w:rsidR="00B93127" w:rsidRPr="00B93127" w:rsidRDefault="00A35E2E" w:rsidP="00B93127">
            <w:pPr>
              <w:jc w:val="center"/>
              <w:rPr>
                <w:rFonts w:ascii="Times New Roman" w:hAnsi="Times New Roman" w:cs="Times New Roman"/>
              </w:rPr>
            </w:pPr>
            <w:r w:rsidRPr="00A35E2E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46" w:type="dxa"/>
          </w:tcPr>
          <w:p w14:paraId="6F9E5726" w14:textId="071C5B15" w:rsidR="00B93127" w:rsidRPr="00B93127" w:rsidRDefault="006342D8" w:rsidP="00B93127">
            <w:pPr>
              <w:jc w:val="center"/>
              <w:rPr>
                <w:rFonts w:ascii="Times New Roman" w:hAnsi="Times New Roman" w:cs="Times New Roman"/>
              </w:rPr>
            </w:pPr>
            <w:r w:rsidRPr="006342D8">
              <w:rPr>
                <w:rFonts w:ascii="Times New Roman" w:hAnsi="Times New Roman" w:cs="Times New Roman"/>
              </w:rPr>
              <w:t>0.509</w:t>
            </w:r>
          </w:p>
        </w:tc>
      </w:tr>
      <w:tr w:rsidR="00B93127" w:rsidRPr="00B93127" w14:paraId="0705ADC5" w14:textId="28824391" w:rsidTr="00B93127">
        <w:tc>
          <w:tcPr>
            <w:tcW w:w="3256" w:type="dxa"/>
          </w:tcPr>
          <w:p w14:paraId="210DBAB1" w14:textId="5A804E76" w:rsidR="00B93127" w:rsidRPr="00B93127" w:rsidRDefault="00B93127">
            <w:pPr>
              <w:rPr>
                <w:rFonts w:ascii="Times New Roman" w:hAnsi="Times New Roman" w:cs="Times New Roman"/>
                <w:lang w:val="en-US"/>
              </w:rPr>
            </w:pPr>
            <w:r w:rsidRPr="00B93127">
              <w:rPr>
                <w:rFonts w:ascii="Times New Roman" w:hAnsi="Times New Roman" w:cs="Times New Roman"/>
                <w:lang w:val="en-US"/>
              </w:rPr>
              <w:t>Sample size (number of p</w:t>
            </w:r>
            <w:r>
              <w:rPr>
                <w:rFonts w:ascii="Times New Roman" w:hAnsi="Times New Roman" w:cs="Times New Roman"/>
                <w:lang w:val="en-US"/>
              </w:rPr>
              <w:t>atients)</w:t>
            </w:r>
          </w:p>
        </w:tc>
        <w:tc>
          <w:tcPr>
            <w:tcW w:w="1746" w:type="dxa"/>
          </w:tcPr>
          <w:p w14:paraId="26BFD90A" w14:textId="4683EC4D" w:rsidR="00B93127" w:rsidRPr="00B93127" w:rsidRDefault="00DC4D20" w:rsidP="00B93127">
            <w:pPr>
              <w:jc w:val="center"/>
              <w:rPr>
                <w:rFonts w:ascii="Times New Roman" w:hAnsi="Times New Roman" w:cs="Times New Roman"/>
              </w:rPr>
            </w:pPr>
            <w:r w:rsidRPr="00DC4D20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746" w:type="dxa"/>
          </w:tcPr>
          <w:p w14:paraId="28F62C13" w14:textId="75F41D19" w:rsidR="00B93127" w:rsidRPr="00B93127" w:rsidRDefault="00A35E2E" w:rsidP="00B93127">
            <w:pPr>
              <w:jc w:val="center"/>
              <w:rPr>
                <w:rFonts w:ascii="Times New Roman" w:hAnsi="Times New Roman" w:cs="Times New Roman"/>
              </w:rPr>
            </w:pPr>
            <w:r w:rsidRPr="00A35E2E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746" w:type="dxa"/>
          </w:tcPr>
          <w:p w14:paraId="2866E7C5" w14:textId="1A13FD82" w:rsidR="00B93127" w:rsidRPr="00B93127" w:rsidRDefault="006342D8" w:rsidP="00B93127">
            <w:pPr>
              <w:jc w:val="center"/>
              <w:rPr>
                <w:rFonts w:ascii="Times New Roman" w:hAnsi="Times New Roman" w:cs="Times New Roman"/>
              </w:rPr>
            </w:pPr>
            <w:r w:rsidRPr="006342D8">
              <w:rPr>
                <w:rFonts w:ascii="Times New Roman" w:hAnsi="Times New Roman" w:cs="Times New Roman"/>
              </w:rPr>
              <w:t>0.683</w:t>
            </w:r>
          </w:p>
        </w:tc>
      </w:tr>
    </w:tbl>
    <w:p w14:paraId="58B2363E" w14:textId="77777777" w:rsidR="005D3697" w:rsidRDefault="005D3697"/>
    <w:sectPr w:rsidR="005D36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27"/>
    <w:rsid w:val="00050868"/>
    <w:rsid w:val="005D3697"/>
    <w:rsid w:val="006342D8"/>
    <w:rsid w:val="00981160"/>
    <w:rsid w:val="00A35E2E"/>
    <w:rsid w:val="00B93127"/>
    <w:rsid w:val="00D50253"/>
    <w:rsid w:val="00DC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AEFD1"/>
  <w15:chartTrackingRefBased/>
  <w15:docId w15:val="{7467539E-76DD-4868-A410-38DAA3F6A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93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8</Words>
  <Characters>269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MPUERO HERROJO</dc:creator>
  <cp:keywords/>
  <dc:description/>
  <cp:lastModifiedBy>JAVIER AMPUERO HERROJO</cp:lastModifiedBy>
  <cp:revision>7</cp:revision>
  <dcterms:created xsi:type="dcterms:W3CDTF">2021-07-24T17:44:00Z</dcterms:created>
  <dcterms:modified xsi:type="dcterms:W3CDTF">2021-07-24T18:29:00Z</dcterms:modified>
</cp:coreProperties>
</file>